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74D8" w:rsidRPr="00FF6C5F" w:rsidRDefault="00A93C23" w:rsidP="00B0271F">
      <w:pPr>
        <w:spacing w:line="480" w:lineRule="auto"/>
        <w:rPr>
          <w:rFonts w:ascii="Times New Roman" w:hAnsi="Times New Roman"/>
          <w:b/>
          <w:bCs/>
          <w:spacing w:val="3"/>
          <w:sz w:val="22"/>
          <w:szCs w:val="22"/>
          <w:shd w:val="clear" w:color="auto" w:fill="FFFFFF"/>
        </w:rPr>
      </w:pPr>
      <w:r>
        <w:rPr>
          <w:rFonts w:ascii="Times New Roman" w:hAnsi="Times New Roman"/>
          <w:b/>
          <w:bCs/>
          <w:spacing w:val="3"/>
          <w:sz w:val="22"/>
          <w:szCs w:val="22"/>
          <w:shd w:val="clear" w:color="auto" w:fill="FFFFFF"/>
        </w:rPr>
        <w:t>S1 Table</w:t>
      </w:r>
      <w:r w:rsidR="00FF6C5F" w:rsidRPr="00FF6C5F">
        <w:rPr>
          <w:rFonts w:ascii="Times New Roman" w:hAnsi="Times New Roman"/>
          <w:b/>
          <w:bCs/>
          <w:spacing w:val="3"/>
          <w:sz w:val="22"/>
          <w:szCs w:val="22"/>
          <w:shd w:val="clear" w:color="auto" w:fill="FFFFFF"/>
        </w:rPr>
        <w:t>. Questions included in the weekly survey, as administered by IVR, email or person-to-pers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6"/>
        <w:gridCol w:w="7579"/>
        <w:gridCol w:w="895"/>
      </w:tblGrid>
      <w:tr w:rsidR="00FF6C5F" w:rsidRPr="00FF6C5F" w:rsidTr="00AC497B">
        <w:tc>
          <w:tcPr>
            <w:tcW w:w="876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579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n the last 24 hours did your baby cry for more than 3 hours straight, unable to be comforted?</w:t>
            </w:r>
          </w:p>
        </w:tc>
        <w:tc>
          <w:tcPr>
            <w:tcW w:w="895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Yes/No</w:t>
            </w:r>
          </w:p>
        </w:tc>
      </w:tr>
      <w:tr w:rsidR="00FF6C5F" w:rsidRPr="00FF6C5F" w:rsidTr="00AC497B">
        <w:tc>
          <w:tcPr>
            <w:tcW w:w="876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579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as your child used a diaper this past week?</w:t>
            </w:r>
          </w:p>
        </w:tc>
        <w:tc>
          <w:tcPr>
            <w:tcW w:w="895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Yes/No</w:t>
            </w:r>
          </w:p>
        </w:tc>
      </w:tr>
      <w:tr w:rsidR="00FF6C5F" w:rsidRPr="00FF6C5F" w:rsidTr="00AC497B">
        <w:tc>
          <w:tcPr>
            <w:tcW w:w="876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7579" w:type="dxa"/>
          </w:tcPr>
          <w:p w:rsidR="00AC497B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If Yes [to Question 2]: </w:t>
            </w:r>
          </w:p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as your baby had diaper rash in the past 7 days?</w:t>
            </w:r>
          </w:p>
        </w:tc>
        <w:tc>
          <w:tcPr>
            <w:tcW w:w="895" w:type="dxa"/>
          </w:tcPr>
          <w:p w:rsidR="00AC497B" w:rsidRDefault="00AC497B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Yes/No</w:t>
            </w:r>
          </w:p>
        </w:tc>
      </w:tr>
      <w:tr w:rsidR="00FF6C5F" w:rsidRPr="00FF6C5F" w:rsidTr="00AC497B">
        <w:tc>
          <w:tcPr>
            <w:tcW w:w="876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579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n the past week, has your child been sick or unwell at any time?</w:t>
            </w:r>
          </w:p>
        </w:tc>
        <w:tc>
          <w:tcPr>
            <w:tcW w:w="895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Yes/No</w:t>
            </w:r>
          </w:p>
        </w:tc>
      </w:tr>
      <w:tr w:rsidR="00FF6C5F" w:rsidRPr="00FF6C5F" w:rsidTr="00AC497B">
        <w:tc>
          <w:tcPr>
            <w:tcW w:w="876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1</w:t>
            </w:r>
          </w:p>
        </w:tc>
        <w:tc>
          <w:tcPr>
            <w:tcW w:w="7579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If No [to Question 3]: </w:t>
            </w:r>
          </w:p>
        </w:tc>
        <w:tc>
          <w:tcPr>
            <w:tcW w:w="895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FF6C5F" w:rsidRPr="00FF6C5F" w:rsidTr="00AC497B">
        <w:tc>
          <w:tcPr>
            <w:tcW w:w="876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1.1</w:t>
            </w:r>
          </w:p>
        </w:tc>
        <w:tc>
          <w:tcPr>
            <w:tcW w:w="7579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id your baby drink any of the following in the last 24 hours?</w:t>
            </w:r>
          </w:p>
        </w:tc>
        <w:tc>
          <w:tcPr>
            <w:tcW w:w="895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690A3A" w:rsidRPr="00FF6C5F" w:rsidTr="00AC497B">
        <w:tc>
          <w:tcPr>
            <w:tcW w:w="876" w:type="dxa"/>
          </w:tcPr>
          <w:p w:rsidR="00690A3A" w:rsidRPr="00FF6C5F" w:rsidRDefault="00690A3A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1.1.1</w:t>
            </w:r>
          </w:p>
        </w:tc>
        <w:tc>
          <w:tcPr>
            <w:tcW w:w="7579" w:type="dxa"/>
          </w:tcPr>
          <w:p w:rsidR="00690A3A" w:rsidRPr="00FF6C5F" w:rsidRDefault="00690A3A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reast milk</w:t>
            </w:r>
          </w:p>
        </w:tc>
        <w:tc>
          <w:tcPr>
            <w:tcW w:w="895" w:type="dxa"/>
          </w:tcPr>
          <w:p w:rsidR="00690A3A" w:rsidRPr="00FF6C5F" w:rsidRDefault="00690A3A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Yes/No</w:t>
            </w:r>
          </w:p>
        </w:tc>
      </w:tr>
      <w:tr w:rsidR="00690A3A" w:rsidRPr="00FF6C5F" w:rsidTr="00AC497B">
        <w:tc>
          <w:tcPr>
            <w:tcW w:w="876" w:type="dxa"/>
          </w:tcPr>
          <w:p w:rsidR="00690A3A" w:rsidRPr="00FF6C5F" w:rsidRDefault="00690A3A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1.1.2</w:t>
            </w:r>
          </w:p>
        </w:tc>
        <w:tc>
          <w:tcPr>
            <w:tcW w:w="7579" w:type="dxa"/>
          </w:tcPr>
          <w:p w:rsidR="00690A3A" w:rsidRPr="00FF6C5F" w:rsidRDefault="00690A3A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ormula</w:t>
            </w:r>
          </w:p>
        </w:tc>
        <w:tc>
          <w:tcPr>
            <w:tcW w:w="895" w:type="dxa"/>
          </w:tcPr>
          <w:p w:rsidR="00690A3A" w:rsidRPr="00FF6C5F" w:rsidRDefault="00690A3A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Yes/No</w:t>
            </w:r>
          </w:p>
        </w:tc>
      </w:tr>
      <w:tr w:rsidR="00690A3A" w:rsidRPr="00FF6C5F" w:rsidTr="00AC497B">
        <w:tc>
          <w:tcPr>
            <w:tcW w:w="876" w:type="dxa"/>
          </w:tcPr>
          <w:p w:rsidR="00690A3A" w:rsidRPr="00FF6C5F" w:rsidRDefault="00690A3A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1.1.3</w:t>
            </w:r>
          </w:p>
        </w:tc>
        <w:tc>
          <w:tcPr>
            <w:tcW w:w="7579" w:type="dxa"/>
          </w:tcPr>
          <w:p w:rsidR="00690A3A" w:rsidRPr="00FF6C5F" w:rsidRDefault="00690A3A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ow milk</w:t>
            </w:r>
            <w:r w:rsidR="00AF6F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or other type of milk</w:t>
            </w:r>
          </w:p>
        </w:tc>
        <w:tc>
          <w:tcPr>
            <w:tcW w:w="895" w:type="dxa"/>
          </w:tcPr>
          <w:p w:rsidR="00690A3A" w:rsidRPr="00FF6C5F" w:rsidRDefault="00690A3A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Yes/No</w:t>
            </w:r>
          </w:p>
        </w:tc>
      </w:tr>
      <w:tr w:rsidR="00FF6C5F" w:rsidRPr="00FF6C5F" w:rsidTr="00AC497B">
        <w:tc>
          <w:tcPr>
            <w:tcW w:w="876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1.2</w:t>
            </w:r>
          </w:p>
        </w:tc>
        <w:tc>
          <w:tcPr>
            <w:tcW w:w="7579" w:type="dxa"/>
          </w:tcPr>
          <w:p w:rsidR="00AF6F4B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id you introduce any new foods</w:t>
            </w:r>
            <w:r w:rsidR="000475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o your baby in the past 7 days?</w:t>
            </w:r>
          </w:p>
        </w:tc>
        <w:tc>
          <w:tcPr>
            <w:tcW w:w="895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Yes/No</w:t>
            </w:r>
          </w:p>
        </w:tc>
      </w:tr>
      <w:tr w:rsidR="00FF6C5F" w:rsidRPr="00FF6C5F" w:rsidTr="00AC497B">
        <w:tc>
          <w:tcPr>
            <w:tcW w:w="876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1.3</w:t>
            </w:r>
          </w:p>
        </w:tc>
        <w:tc>
          <w:tcPr>
            <w:tcW w:w="7579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n the last 24 hours, how many hours in a row was the longest stretch of time that your baby slept?</w:t>
            </w:r>
          </w:p>
        </w:tc>
        <w:tc>
          <w:tcPr>
            <w:tcW w:w="895" w:type="dxa"/>
          </w:tcPr>
          <w:p w:rsidR="00E2437D" w:rsidRPr="00FF6C5F" w:rsidRDefault="00FF6C5F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#</w:t>
            </w:r>
          </w:p>
        </w:tc>
      </w:tr>
      <w:tr w:rsidR="00FF6C5F" w:rsidRPr="00FF6C5F" w:rsidTr="00AC497B">
        <w:tc>
          <w:tcPr>
            <w:tcW w:w="876" w:type="dxa"/>
          </w:tcPr>
          <w:p w:rsidR="00E2437D" w:rsidRPr="00FF6C5F" w:rsidRDefault="00E2437D" w:rsidP="00B0271F">
            <w:pPr>
              <w:spacing w:line="480" w:lineRule="auto"/>
              <w:ind w:left="2880" w:hanging="288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2</w:t>
            </w:r>
          </w:p>
        </w:tc>
        <w:tc>
          <w:tcPr>
            <w:tcW w:w="7579" w:type="dxa"/>
          </w:tcPr>
          <w:p w:rsidR="00E2437D" w:rsidRPr="00FF6C5F" w:rsidRDefault="00E2437D" w:rsidP="00B0271F">
            <w:pPr>
              <w:spacing w:line="480" w:lineRule="auto"/>
              <w:ind w:left="2880" w:hanging="288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f Yes [to Question 3]:</w:t>
            </w:r>
          </w:p>
        </w:tc>
        <w:tc>
          <w:tcPr>
            <w:tcW w:w="895" w:type="dxa"/>
          </w:tcPr>
          <w:p w:rsidR="00E2437D" w:rsidRPr="00FF6C5F" w:rsidRDefault="00E2437D" w:rsidP="00B0271F">
            <w:pPr>
              <w:spacing w:line="480" w:lineRule="auto"/>
              <w:ind w:left="2880" w:hanging="288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FF6C5F" w:rsidRPr="00FF6C5F" w:rsidTr="00AC497B">
        <w:tc>
          <w:tcPr>
            <w:tcW w:w="876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2.1</w:t>
            </w:r>
          </w:p>
        </w:tc>
        <w:tc>
          <w:tcPr>
            <w:tcW w:w="7579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ow many days in the past 7 days has your child been sick?</w:t>
            </w:r>
          </w:p>
        </w:tc>
        <w:tc>
          <w:tcPr>
            <w:tcW w:w="895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#</w:t>
            </w:r>
          </w:p>
        </w:tc>
      </w:tr>
      <w:tr w:rsidR="00FF6C5F" w:rsidRPr="00FF6C5F" w:rsidTr="00AC497B">
        <w:tc>
          <w:tcPr>
            <w:tcW w:w="876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2.2</w:t>
            </w:r>
          </w:p>
        </w:tc>
        <w:tc>
          <w:tcPr>
            <w:tcW w:w="7579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id your child visit a health care provider for any health concern in the past 7 days (not including routine, scheduled appointments)?</w:t>
            </w:r>
          </w:p>
        </w:tc>
        <w:tc>
          <w:tcPr>
            <w:tcW w:w="895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Yes/No</w:t>
            </w:r>
          </w:p>
        </w:tc>
      </w:tr>
      <w:tr w:rsidR="00FF6C5F" w:rsidRPr="00FF6C5F" w:rsidTr="00AC497B">
        <w:tc>
          <w:tcPr>
            <w:tcW w:w="876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2.3</w:t>
            </w:r>
          </w:p>
        </w:tc>
        <w:tc>
          <w:tcPr>
            <w:tcW w:w="7579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How many days in the past 7 </w:t>
            </w:r>
            <w:r w:rsidR="00EB2BB8"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days </w:t>
            </w: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id your child have a cold or runny nose?</w:t>
            </w:r>
          </w:p>
        </w:tc>
        <w:tc>
          <w:tcPr>
            <w:tcW w:w="895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#</w:t>
            </w:r>
          </w:p>
        </w:tc>
      </w:tr>
      <w:tr w:rsidR="00FF6C5F" w:rsidRPr="00FF6C5F" w:rsidTr="00AC497B">
        <w:tc>
          <w:tcPr>
            <w:tcW w:w="876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2.4</w:t>
            </w:r>
          </w:p>
        </w:tc>
        <w:tc>
          <w:tcPr>
            <w:tcW w:w="7579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How many days in the past 7 </w:t>
            </w:r>
            <w:r w:rsidR="00EB2BB8"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days </w:t>
            </w: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id your child have a cough?</w:t>
            </w:r>
          </w:p>
        </w:tc>
        <w:tc>
          <w:tcPr>
            <w:tcW w:w="895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#</w:t>
            </w:r>
          </w:p>
        </w:tc>
      </w:tr>
      <w:tr w:rsidR="00FF6C5F" w:rsidRPr="00FF6C5F" w:rsidTr="00AC497B">
        <w:tc>
          <w:tcPr>
            <w:tcW w:w="876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2.5</w:t>
            </w:r>
          </w:p>
        </w:tc>
        <w:tc>
          <w:tcPr>
            <w:tcW w:w="7579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How many days in the past 7 </w:t>
            </w:r>
            <w:r w:rsidR="00EB2BB8"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days </w:t>
            </w: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id your child have a fever?</w:t>
            </w:r>
          </w:p>
        </w:tc>
        <w:tc>
          <w:tcPr>
            <w:tcW w:w="895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#</w:t>
            </w:r>
          </w:p>
        </w:tc>
      </w:tr>
      <w:tr w:rsidR="00FF6C5F" w:rsidRPr="00FF6C5F" w:rsidTr="00AC497B">
        <w:tc>
          <w:tcPr>
            <w:tcW w:w="876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2.6</w:t>
            </w:r>
          </w:p>
        </w:tc>
        <w:tc>
          <w:tcPr>
            <w:tcW w:w="7579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How many days in the past 7 </w:t>
            </w:r>
            <w:r w:rsidR="00EB2BB8"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days </w:t>
            </w: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id your child have ear tugging / pulling?</w:t>
            </w:r>
          </w:p>
        </w:tc>
        <w:tc>
          <w:tcPr>
            <w:tcW w:w="895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#</w:t>
            </w:r>
          </w:p>
        </w:tc>
      </w:tr>
      <w:tr w:rsidR="00FF6C5F" w:rsidRPr="00FF6C5F" w:rsidTr="00AC497B">
        <w:tc>
          <w:tcPr>
            <w:tcW w:w="876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2.7</w:t>
            </w:r>
          </w:p>
        </w:tc>
        <w:tc>
          <w:tcPr>
            <w:tcW w:w="7579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How </w:t>
            </w:r>
            <w:bookmarkStart w:id="0" w:name="_GoBack"/>
            <w:bookmarkEnd w:id="0"/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many days in the past 7 </w:t>
            </w:r>
            <w:r w:rsidR="00EB2BB8"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days </w:t>
            </w: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id your child have diarrhea?</w:t>
            </w:r>
          </w:p>
        </w:tc>
        <w:tc>
          <w:tcPr>
            <w:tcW w:w="895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#</w:t>
            </w:r>
          </w:p>
        </w:tc>
      </w:tr>
      <w:tr w:rsidR="00FF6C5F" w:rsidRPr="00FF6C5F" w:rsidTr="00AC497B">
        <w:tc>
          <w:tcPr>
            <w:tcW w:w="876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lastRenderedPageBreak/>
              <w:t>3.2.8</w:t>
            </w:r>
          </w:p>
        </w:tc>
        <w:tc>
          <w:tcPr>
            <w:tcW w:w="7579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How many days in the past 7 </w:t>
            </w:r>
            <w:r w:rsidR="00EB2BB8"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days </w:t>
            </w: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id your child have vomiting?</w:t>
            </w:r>
          </w:p>
        </w:tc>
        <w:tc>
          <w:tcPr>
            <w:tcW w:w="895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#</w:t>
            </w:r>
          </w:p>
        </w:tc>
      </w:tr>
      <w:tr w:rsidR="00FF6C5F" w:rsidRPr="00FF6C5F" w:rsidTr="00AC497B">
        <w:tc>
          <w:tcPr>
            <w:tcW w:w="876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2.9</w:t>
            </w:r>
          </w:p>
        </w:tc>
        <w:tc>
          <w:tcPr>
            <w:tcW w:w="7579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id your child take antibiotics in the past 7 days?</w:t>
            </w:r>
          </w:p>
        </w:tc>
        <w:tc>
          <w:tcPr>
            <w:tcW w:w="895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Yes/No</w:t>
            </w:r>
          </w:p>
        </w:tc>
      </w:tr>
      <w:tr w:rsidR="00FF6C5F" w:rsidRPr="00FF6C5F" w:rsidTr="00AC497B">
        <w:tc>
          <w:tcPr>
            <w:tcW w:w="876" w:type="dxa"/>
          </w:tcPr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2.9.1</w:t>
            </w:r>
          </w:p>
        </w:tc>
        <w:tc>
          <w:tcPr>
            <w:tcW w:w="7579" w:type="dxa"/>
          </w:tcPr>
          <w:p w:rsidR="00AC497B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If Yes [to Question 3.2.9.2]: </w:t>
            </w:r>
          </w:p>
          <w:p w:rsidR="00E2437D" w:rsidRPr="00FF6C5F" w:rsidRDefault="00E2437D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How many days in the past 7 </w:t>
            </w:r>
            <w:r w:rsidR="00EB2BB8"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days </w:t>
            </w: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id your child take antibiotics?</w:t>
            </w:r>
          </w:p>
        </w:tc>
        <w:tc>
          <w:tcPr>
            <w:tcW w:w="895" w:type="dxa"/>
          </w:tcPr>
          <w:p w:rsidR="00E2437D" w:rsidRPr="00FF6C5F" w:rsidRDefault="00FF6C5F" w:rsidP="00B0271F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F6C5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#</w:t>
            </w:r>
          </w:p>
        </w:tc>
      </w:tr>
    </w:tbl>
    <w:p w:rsidR="00E2437D" w:rsidRPr="008E7478" w:rsidRDefault="00E2437D" w:rsidP="008E7478">
      <w:pPr>
        <w:pStyle w:val="ListParagraph"/>
        <w:spacing w:line="360" w:lineRule="auto"/>
        <w:ind w:left="0"/>
        <w:rPr>
          <w:rFonts w:ascii="Times New Roman" w:hAnsi="Times New Roman"/>
          <w:sz w:val="22"/>
          <w:szCs w:val="22"/>
        </w:rPr>
      </w:pPr>
    </w:p>
    <w:sectPr w:rsidR="00E2437D" w:rsidRPr="008E7478" w:rsidSect="00F93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7512C6"/>
    <w:multiLevelType w:val="hybridMultilevel"/>
    <w:tmpl w:val="05748686"/>
    <w:lvl w:ilvl="0" w:tplc="E3FE13AC">
      <w:start w:val="1"/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37D"/>
    <w:rsid w:val="0004754C"/>
    <w:rsid w:val="00282412"/>
    <w:rsid w:val="00647695"/>
    <w:rsid w:val="00690A3A"/>
    <w:rsid w:val="008E3357"/>
    <w:rsid w:val="008E7478"/>
    <w:rsid w:val="009B06DE"/>
    <w:rsid w:val="00A60FF8"/>
    <w:rsid w:val="00A93C23"/>
    <w:rsid w:val="00AC43B9"/>
    <w:rsid w:val="00AC497B"/>
    <w:rsid w:val="00AF6F4B"/>
    <w:rsid w:val="00B0271F"/>
    <w:rsid w:val="00BF0F87"/>
    <w:rsid w:val="00E2437D"/>
    <w:rsid w:val="00EB2BB8"/>
    <w:rsid w:val="00F93ED1"/>
    <w:rsid w:val="00FF6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C6B22"/>
  <w15:chartTrackingRefBased/>
  <w15:docId w15:val="{E65B50D3-83BD-2D4A-B38F-DDB80B853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437D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437D"/>
    <w:pPr>
      <w:ind w:left="720"/>
      <w:contextualSpacing/>
    </w:pPr>
  </w:style>
  <w:style w:type="table" w:styleId="TableGrid">
    <w:name w:val="Table Grid"/>
    <w:basedOn w:val="TableNormal"/>
    <w:uiPriority w:val="39"/>
    <w:rsid w:val="00E24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6C5F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C5F"/>
    <w:rPr>
      <w:rFonts w:ascii="Times New Roman" w:eastAsia="Times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ey</dc:creator>
  <cp:keywords/>
  <dc:description/>
  <cp:lastModifiedBy>Catherine Ley</cp:lastModifiedBy>
  <cp:revision>5</cp:revision>
  <dcterms:created xsi:type="dcterms:W3CDTF">2019-11-11T20:03:00Z</dcterms:created>
  <dcterms:modified xsi:type="dcterms:W3CDTF">2019-11-13T01:34:00Z</dcterms:modified>
</cp:coreProperties>
</file>